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vantGarde Bk BT;Times New Roman" w:hAnsi="AvantGarde Bk BT;Times New Roman" w:cs="AvantGarde Bk BT;Times New Roman"/>
          <w:lang w:val="en-US"/>
        </w:rPr>
      </w:pPr>
      <w:r>
        <w:rPr>
          <w:rFonts w:cs="AvantGarde Bk BT;Times New Roman" w:ascii="AvantGarde Bk BT;Times New Roman" w:hAnsi="AvantGarde Bk BT;Times New Roman"/>
          <w:lang w:val="en-US"/>
        </w:rPr>
        <w:t>Table 4 – Study Results</w:t>
      </w:r>
    </w:p>
    <w:p>
      <w:pPr>
        <w:pStyle w:val="Normal"/>
        <w:rPr>
          <w:rFonts w:ascii="AvantGarde Bk BT;Times New Roman" w:hAnsi="AvantGarde Bk BT;Times New Roman" w:cs="AvantGarde Bk BT;Times New Roman"/>
          <w:sz w:val="8"/>
          <w:lang w:val="en-US"/>
        </w:rPr>
      </w:pPr>
      <w:r>
        <w:rPr>
          <w:rFonts w:cs="AvantGarde Bk BT;Times New Roman" w:ascii="AvantGarde Bk BT;Times New Roman" w:hAnsi="AvantGarde Bk BT;Times New Roman"/>
          <w:sz w:val="8"/>
          <w:lang w:val="en-US"/>
        </w:rPr>
      </w:r>
    </w:p>
    <w:tbl>
      <w:tblPr>
        <w:tblW w:w="1441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  <w:gridCol w:w="2340"/>
        <w:gridCol w:w="1502"/>
        <w:gridCol w:w="1198"/>
        <w:gridCol w:w="1260"/>
        <w:gridCol w:w="1440"/>
        <w:gridCol w:w="1260"/>
        <w:gridCol w:w="1530"/>
      </w:tblGrid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Author(s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Date of Data Collec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Period of data collection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Excess deaths due to all causes since start of invas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vantGarde Bk BT;Times New Roman"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 xml:space="preserve"> </w:t>
            </w:r>
            <w:r>
              <w:rPr>
                <w:rFonts w:cs="AvantGarde Bk BT;Times New Roman" w:ascii="AvantGarde Bk BT;Times New Roman" w:hAnsi="AvantGarde Bk BT;Times New Roman"/>
                <w:b/>
                <w:sz w:val="14"/>
                <w:u w:val="single"/>
                <w:lang w:val="en-US"/>
              </w:rPr>
              <w:t>[95% CI] (range)</w:t>
            </w: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*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Combatant Mortal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Non-combatant Mortalit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Deaths attributable to Viole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>Deaths Per Da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8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8"/>
                <w:u w:val="single"/>
                <w:lang w:val="en-US"/>
              </w:rPr>
              <w:t xml:space="preserve">Crude and/or Violent Mortality Rate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b/>
                <w:b/>
                <w:sz w:val="16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b/>
                <w:sz w:val="16"/>
                <w:u w:val="single"/>
                <w:lang w:val="en-US"/>
              </w:rPr>
              <w:t>(per 1,000)</w:t>
            </w:r>
          </w:p>
        </w:tc>
      </w:tr>
      <w:tr>
        <w:trPr/>
        <w:tc>
          <w:tcPr>
            <w:tcW w:w="38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  <w:t>POPULATION-BASED STUDI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Roberts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004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i/>
                <w:i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i/>
                <w:sz w:val="14"/>
                <w:lang w:val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Sept. 200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March (20), 2003 to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Sept. (15) 2004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545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98,000 </w:t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[8,000 to 194,000]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4%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exc. Falluja)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51%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inc. Falluj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80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15 – 356)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2.3 total CMR*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i/>
                <w:i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i/>
                <w:sz w:val="14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Iraq Living Conditions Surve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004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April – May, 200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March 20, 2003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to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y (31) 2004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438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4,000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</w:rPr>
              <w:t>[18,000 to 29,000]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4,000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</w:rPr>
              <w:t>(18,000 to 29,0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54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41 – 66)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0.74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0.55 – 0.89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Burnham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00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y - July, 200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March (20), 2003 to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July (15), 2006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1213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654,965</w:t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</w:rPr>
              <w:t xml:space="preserve">[392,979 to 942,636] </w:t>
            </w: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 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601,027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426,369 to 793,66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540 deaths / day</w:t>
            </w:r>
          </w:p>
          <w:p>
            <w:pPr>
              <w:pStyle w:val="Normal"/>
              <w:rPr/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(</w:t>
            </w: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324 – 777)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3.2 total CMR*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7.2 VMR*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4.36 – 10.45)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7.26 Excess CMR**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(4.36 - 10.45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Opinion Research Business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0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August 200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rch (20), 2003 to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August (15), 2007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1609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,220,580</w:t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733,158 to 1,446,06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759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(456 – 89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0.25 total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6.15 – 12.16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Iraq Family Health Surve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0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006 and 200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rch (20), 2003 to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June (30), 2006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1198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8"/>
                <w:vertAlign w:val="superscript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433,000*** </w:t>
            </w:r>
            <w:r>
              <w:rPr>
                <w:rFonts w:eastAsia="Symbol" w:cs="Symbol" w:ascii="Symbol" w:hAnsi="Symbol"/>
                <w:sz w:val="18"/>
                <w:vertAlign w:val="superscript"/>
                <w:lang w:val="en-US"/>
              </w:rPr>
              <w:t></w:t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8"/>
                <w:vertAlign w:val="superscript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8"/>
                <w:vertAlign w:val="superscript"/>
                <w:lang w:val="en-US"/>
              </w:rPr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8"/>
                <w:vertAlign w:val="superscript"/>
                <w:lang w:val="en-US"/>
              </w:rPr>
              <w:t>[354,000 to 523,000]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/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51,000</w:t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[104,000 to 223,000]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26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(87 – 186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.09 VMR*</w:t>
            </w:r>
            <w:r>
              <w:rPr>
                <w:rFonts w:eastAsia="Symbol" w:cs="Symbol" w:ascii="Symbol" w:hAnsi="Symbol"/>
                <w:sz w:val="18"/>
                <w:vertAlign w:val="superscript"/>
                <w:lang w:val="en-US"/>
              </w:rPr>
              <w:t>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[0.81-1.50]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.84 Excess CMR**</w:t>
            </w:r>
          </w:p>
        </w:tc>
      </w:tr>
      <w:tr>
        <w:trPr/>
        <w:tc>
          <w:tcPr>
            <w:tcW w:w="1441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  <w:t>PASSIVE REPORTING</w:t>
            </w:r>
            <w:r>
              <w:rPr>
                <w:rFonts w:cs="AvantGarde Bk BT;Times New Roman" w:ascii="AvantGarde Bk BT;Times New Roman" w:hAnsi="AvantGarde Bk BT;Times New Roman"/>
                <w:i/>
                <w:sz w:val="14"/>
                <w:u w:val="single"/>
                <w:lang w:val="en-US"/>
              </w:rPr>
              <w:t xml:space="preserve"> – Published Studies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  <w:t xml:space="preserve">PDAR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i/>
                <w:i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  <w:t>2003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i/>
                <w:i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i/>
                <w:sz w:val="14"/>
                <w:lang w:val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Synthesis of results with different collection dat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rch 19, 2003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to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y 1, 2003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assumed to be the duration of ‘the war’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42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44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9,200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(+/- 1,6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3,750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(+/- 50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44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2,950</w:t>
            </w:r>
          </w:p>
          <w:p>
            <w:pPr>
              <w:pStyle w:val="Normal"/>
              <w:ind w:left="44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(+/- 2,150)</w:t>
            </w:r>
          </w:p>
          <w:p>
            <w:pPr>
              <w:pStyle w:val="Normal"/>
              <w:ind w:left="44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ind w:left="44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not stated but inferred based on data collected)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Total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308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Combatant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19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on-combatant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89 deaths / da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FR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FR"/>
              </w:rPr>
              <w:t>Total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FR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FR"/>
              </w:rPr>
              <w:t>4.15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FR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FR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FR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FR"/>
              </w:rPr>
              <w:t>Combatant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FR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FR"/>
              </w:rPr>
              <w:t>2.95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FR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FR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FR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FR"/>
              </w:rPr>
              <w:t>Non-combatant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.2 VMR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  <w:t xml:space="preserve">UNAMI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  <w:t>200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Monthly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y – Dec., 200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May 1, 2006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to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December 31, 2006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245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5,8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5,847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06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.42 VMR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  <w:t>Brookings Institution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i/>
                <w:i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  <w:t>20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Synthesis of results with different collection dat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Combatant: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June (1), 2003 to January 16, 2008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1661 days)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on-combatant: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y (1), 2003 to Dec. 31, 2007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1706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highlight w:val="yellow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N/A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szCs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szCs w:val="14"/>
                <w:lang w:val="en-US"/>
              </w:rPr>
              <w:t>7,792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includes military and police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97,0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All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civilian deaths all due to violence; though not stated, the assumption is that military and police deaths also due to violence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  <w:t>Combatant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  <w:t>5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  <w:t>Non-combatant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57 deaths / day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  <w:t>Combatant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  <w:t>0.06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CA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CA"/>
              </w:rPr>
              <w:t>Non-combatant: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fr-FR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fr-FR"/>
              </w:rPr>
              <w:t>0.77 VMR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Iraq Body Count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Ongoing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info collected January 17, 200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Dail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Ongoin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rch 20, 2003 to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January 17, 2008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1764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84,333</w:t>
            </w:r>
          </w:p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 xml:space="preserve">(80,621 to 88,044) </w:t>
            </w:r>
          </w:p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84,333</w:t>
            </w:r>
          </w:p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 xml:space="preserve">(80,621 to 88,044)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48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46 - 50)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0.64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0.61 - 0.67)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Just Foreign Polic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Ongoing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2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info collected January 17, 200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Dail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Ongoin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rch 20, 2003 to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January 17, 2008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(approx.1764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,168,0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,168,05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662 deaths / da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8.95 VMR</w:t>
            </w:r>
          </w:p>
        </w:tc>
      </w:tr>
      <w:tr>
        <w:trPr/>
        <w:tc>
          <w:tcPr>
            <w:tcW w:w="1441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u w:val="single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u w:val="single"/>
                <w:lang w:val="en-US"/>
              </w:rPr>
              <w:t>PASSIVE REPORTING</w:t>
            </w:r>
            <w:r>
              <w:rPr>
                <w:rFonts w:cs="AvantGarde Bk BT;Times New Roman" w:ascii="AvantGarde Bk BT;Times New Roman" w:hAnsi="AvantGarde Bk BT;Times New Roman"/>
                <w:i/>
                <w:sz w:val="14"/>
                <w:u w:val="single"/>
                <w:lang w:val="en-US"/>
              </w:rPr>
              <w:t xml:space="preserve"> – Unpublished Studies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People’s Kifah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2003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Sept - Oct., 200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rch 20, 2003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to </w:t>
              <w:br/>
              <w:t>Oct. (15) 2003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209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37,13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37,1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77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.39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Iraqiyun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0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Unknow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arch 20, 2003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to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July 11, 2005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844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28,000 (uncertain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52 deaths / day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2.03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  <w:t xml:space="preserve">Iraq Ministry of Health 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</w:rPr>
              <w:t>200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Average monthly death rates.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Ministry began keeping records in early 2004.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March (20), 2003 to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ov. (30) 2006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eastAsia="AvantGarde Bk BT;Times New Roman" w:cs="AvantGarde Bk BT;Times New Roman" w:ascii="AvantGarde Bk BT;Times New Roman" w:hAnsi="AvantGarde Bk BT;Times New Roman"/>
                <w:sz w:val="12"/>
                <w:lang w:val="en-US"/>
              </w:rPr>
              <w:t xml:space="preserve"> </w:t>
            </w:r>
            <w:r>
              <w:rPr>
                <w:rFonts w:cs="AvantGarde Bk BT;Times New Roman" w:ascii="AvantGarde Bk BT;Times New Roman" w:hAnsi="AvantGarde Bk BT;Times New Roman"/>
                <w:sz w:val="12"/>
                <w:lang w:val="en-US"/>
              </w:rPr>
              <w:t>(approx. 1351 days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00,000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 xml:space="preserve">to </w:t>
            </w:r>
          </w:p>
          <w:p>
            <w:pPr>
              <w:pStyle w:val="Normal"/>
              <w:jc w:val="center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50,0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75-100 deaths / da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  <w:t>1.01 – 1.34 VMR</w:t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  <w:p>
            <w:pPr>
              <w:pStyle w:val="Normal"/>
              <w:rPr>
                <w:rFonts w:ascii="AvantGarde Bk BT;Times New Roman" w:hAnsi="AvantGarde Bk BT;Times New Roman" w:cs="AvantGarde Bk BT;Times New Roman"/>
                <w:sz w:val="14"/>
                <w:lang w:val="en-US"/>
              </w:rPr>
            </w:pPr>
            <w:r>
              <w:rPr>
                <w:rFonts w:cs="AvantGarde Bk BT;Times New Roman" w:ascii="AvantGarde Bk BT;Times New Roman" w:hAnsi="AvantGarde Bk BT;Times New Roman"/>
                <w:sz w:val="14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AvantGarde Bk BT;Times New Roman" w:ascii="AvantGarde Bk BT;Times New Roman" w:hAnsi="AvantGarde Bk BT;Times New Roman"/>
          <w:sz w:val="16"/>
          <w:lang w:val="en-US"/>
        </w:rPr>
        <w:t xml:space="preserve">* As reported by the study authors </w:t>
      </w:r>
    </w:p>
    <w:p>
      <w:pPr>
        <w:pStyle w:val="Normal"/>
        <w:rPr>
          <w:rFonts w:ascii="AvantGarde Bk BT;Times New Roman" w:hAnsi="AvantGarde Bk BT;Times New Roman" w:cs="AvantGarde Bk BT;Times New Roman"/>
          <w:sz w:val="16"/>
          <w:lang w:val="en-US"/>
        </w:rPr>
      </w:pPr>
      <w:r>
        <w:rPr>
          <w:rFonts w:cs="AvantGarde Bk BT;Times New Roman" w:ascii="AvantGarde Bk BT;Times New Roman" w:hAnsi="AvantGarde Bk BT;Times New Roman"/>
          <w:sz w:val="16"/>
          <w:lang w:val="en-US"/>
        </w:rPr>
        <w:t>** Excess mortality estimates include all deaths, both direct and indirect in excess of the pre-invasion baseline.</w:t>
      </w:r>
    </w:p>
    <w:p>
      <w:pPr>
        <w:pStyle w:val="Normal"/>
        <w:rPr>
          <w:rFonts w:ascii="AvantGarde Bk BT;Times New Roman" w:hAnsi="AvantGarde Bk BT;Times New Roman" w:cs="AvantGarde Bk BT;Times New Roman"/>
          <w:sz w:val="16"/>
          <w:lang w:val="en-US"/>
        </w:rPr>
      </w:pPr>
      <w:r>
        <w:rPr>
          <w:rFonts w:cs="AvantGarde Bk BT;Times New Roman" w:ascii="AvantGarde Bk BT;Times New Roman" w:hAnsi="AvantGarde Bk BT;Times New Roman"/>
          <w:sz w:val="16"/>
          <w:lang w:val="en-US"/>
        </w:rPr>
        <w:t>*** Calculated as: 151,000 x 2.84 / 0.99 = 433,171 (Excess VMR calculated as 1.09 - 0.10 = 0.99)</w:t>
      </w:r>
    </w:p>
    <w:p>
      <w:pPr>
        <w:pStyle w:val="Normal"/>
        <w:rPr>
          <w:rFonts w:ascii="AvantGarde Bk BT;Times New Roman" w:hAnsi="AvantGarde Bk BT;Times New Roman" w:cs="AvantGarde Bk BT;Times New Roman"/>
          <w:sz w:val="18"/>
          <w:vertAlign w:val="superscript"/>
          <w:lang w:val="en-US"/>
        </w:rPr>
      </w:pPr>
      <w:r>
        <w:rPr>
          <w:rFonts w:eastAsia="Symbol" w:cs="Symbol" w:ascii="Symbol" w:hAnsi="Symbol"/>
          <w:sz w:val="18"/>
          <w:vertAlign w:val="superscript"/>
          <w:lang w:val="en-US"/>
        </w:rPr>
        <w:t></w:t>
      </w:r>
      <w:r>
        <w:rPr>
          <w:rFonts w:eastAsia="AvantGarde Bk BT;Times New Roman" w:cs="AvantGarde Bk BT;Times New Roman" w:ascii="AvantGarde Bk BT;Times New Roman" w:hAnsi="AvantGarde Bk BT;Times New Roman"/>
          <w:sz w:val="18"/>
          <w:vertAlign w:val="superscript"/>
          <w:lang w:val="en-US"/>
        </w:rPr>
        <w:t xml:space="preserve"> </w:t>
      </w:r>
      <w:r>
        <w:rPr>
          <w:rFonts w:cs="AvantGarde Bk BT;Times New Roman" w:ascii="AvantGarde Bk BT;Times New Roman" w:hAnsi="AvantGarde Bk BT;Times New Roman"/>
          <w:sz w:val="16"/>
          <w:lang w:val="en-US"/>
        </w:rPr>
        <w:t>Based on rates provided in Table 3 in manuscript</w:t>
      </w:r>
    </w:p>
    <w:p>
      <w:pPr>
        <w:pStyle w:val="Normal"/>
        <w:rPr>
          <w:rFonts w:ascii="AvantGarde Bk BT;Times New Roman" w:hAnsi="AvantGarde Bk BT;Times New Roman" w:cs="AvantGarde Bk BT;Times New Roman"/>
          <w:sz w:val="16"/>
          <w:lang w:val="en-US"/>
        </w:rPr>
      </w:pPr>
      <w:r>
        <w:rPr>
          <w:rFonts w:cs="AvantGarde Bk BT;Times New Roman" w:ascii="AvantGarde Bk BT;Times New Roman" w:hAnsi="AvantGarde Bk BT;Times New Roman"/>
          <w:sz w:val="16"/>
          <w:lang w:val="en-US"/>
        </w:rPr>
        <w:t>N/A: Not applicable or unreported</w:t>
      </w:r>
    </w:p>
    <w:p>
      <w:pPr>
        <w:pStyle w:val="Normal"/>
        <w:rPr>
          <w:rFonts w:ascii="AvantGarde Bk BT;Times New Roman" w:hAnsi="AvantGarde Bk BT;Times New Roman" w:cs="AvantGarde Bk BT;Times New Roman"/>
          <w:sz w:val="16"/>
          <w:lang w:val="en-US"/>
        </w:rPr>
      </w:pPr>
      <w:r>
        <w:rPr>
          <w:rFonts w:cs="AvantGarde Bk BT;Times New Roman" w:ascii="AvantGarde Bk BT;Times New Roman" w:hAnsi="AvantGarde Bk BT;Times New Roman"/>
          <w:sz w:val="16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64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vantGarde Bk BT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sz w:val="24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sz w:val="24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StyleTimesLinespacingDouble">
    <w:name w:val="Style Times Line spacing:  Double"/>
    <w:basedOn w:val="Endnote"/>
    <w:qFormat/>
    <w:pPr>
      <w:spacing w:lineRule="auto" w:line="480"/>
    </w:pPr>
    <w:rPr>
      <w:rFonts w:ascii="Times" w:hAnsi="Times" w:cs="Times"/>
    </w:rPr>
  </w:style>
  <w:style w:type="paragraph" w:styleId="Style14">
    <w:name w:val="Style1"/>
    <w:basedOn w:val="Endnote"/>
    <w:qFormat/>
    <w:pPr>
      <w:spacing w:lineRule="auto" w:line="480"/>
      <w:ind w:left="-79" w:firstLine="79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9T17:01:00Z</dcterms:created>
  <dc:creator>C Tapp</dc:creator>
  <dc:description/>
  <cp:keywords/>
  <dc:language>en-US</dc:language>
  <cp:lastModifiedBy>C Tapp</cp:lastModifiedBy>
  <dcterms:modified xsi:type="dcterms:W3CDTF">2008-03-04T16:42:00Z</dcterms:modified>
  <cp:revision>3</cp:revision>
  <dc:subject/>
  <dc:title>Table 4 – Study Results</dc:title>
</cp:coreProperties>
</file>